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1EF618" w14:textId="1CD401F8" w:rsidR="00EF15F2" w:rsidRPr="00E341EE" w:rsidRDefault="00CD48AC">
      <w:pPr>
        <w:rPr>
          <w:rFonts w:ascii="Times New Roman" w:hAnsi="Times New Roman" w:cs="Times New Roman"/>
          <w:lang w:val="en-US"/>
        </w:rPr>
      </w:pPr>
      <w:r w:rsidRPr="00E341EE">
        <w:rPr>
          <w:rFonts w:ascii="Times New Roman" w:hAnsi="Times New Roman" w:cs="Times New Roman"/>
          <w:lang w:val="en-US"/>
        </w:rPr>
        <w:t>SUPPLEMENTARY TABLE</w:t>
      </w:r>
    </w:p>
    <w:p w14:paraId="0C5C4C4B" w14:textId="3DCE6BE7" w:rsidR="00CD48AC" w:rsidRPr="00E341EE" w:rsidRDefault="00CD48AC">
      <w:pPr>
        <w:rPr>
          <w:rFonts w:ascii="Times New Roman" w:hAnsi="Times New Roman" w:cs="Times New Roman"/>
          <w:lang w:val="en-US"/>
        </w:rPr>
      </w:pPr>
    </w:p>
    <w:p w14:paraId="05278204" w14:textId="5C196740" w:rsidR="00CD48AC" w:rsidRPr="00E341EE" w:rsidRDefault="00CD48AC" w:rsidP="00CD48AC">
      <w:pPr>
        <w:pStyle w:val="Legenda"/>
        <w:spacing w:after="240"/>
        <w:ind w:right="-7"/>
        <w:jc w:val="both"/>
        <w:rPr>
          <w:rFonts w:eastAsia="Arial"/>
          <w:color w:val="000000" w:themeColor="text1"/>
          <w:sz w:val="22"/>
          <w:szCs w:val="22"/>
          <w:lang w:val="en-US"/>
        </w:rPr>
      </w:pPr>
      <w:bookmarkStart w:id="0" w:name="_Toc106483658"/>
      <w:r w:rsidRPr="00E341EE">
        <w:rPr>
          <w:color w:val="000000" w:themeColor="text1"/>
          <w:sz w:val="22"/>
          <w:szCs w:val="22"/>
          <w:lang w:val="en-US"/>
        </w:rPr>
        <w:t>Tab</w:t>
      </w:r>
      <w:r w:rsidR="00B44C20" w:rsidRPr="00E341EE">
        <w:rPr>
          <w:color w:val="000000" w:themeColor="text1"/>
          <w:sz w:val="22"/>
          <w:szCs w:val="22"/>
          <w:lang w:val="en-US"/>
        </w:rPr>
        <w:t>le</w:t>
      </w:r>
      <w:r w:rsidRPr="00E341EE">
        <w:rPr>
          <w:color w:val="000000" w:themeColor="text1"/>
          <w:sz w:val="22"/>
          <w:szCs w:val="22"/>
          <w:lang w:val="en-US"/>
        </w:rPr>
        <w:t xml:space="preserve"> </w:t>
      </w:r>
      <w:r w:rsidR="00B44C20" w:rsidRPr="00E341EE">
        <w:rPr>
          <w:color w:val="000000" w:themeColor="text1"/>
          <w:sz w:val="22"/>
          <w:szCs w:val="22"/>
          <w:lang w:val="en-US"/>
        </w:rPr>
        <w:t>1</w:t>
      </w:r>
      <w:r w:rsidRPr="00E341EE">
        <w:rPr>
          <w:color w:val="000000" w:themeColor="text1"/>
          <w:sz w:val="22"/>
          <w:szCs w:val="22"/>
          <w:lang w:val="en-US"/>
        </w:rPr>
        <w:t xml:space="preserve"> </w:t>
      </w:r>
      <w:r w:rsidRPr="00E341EE">
        <w:rPr>
          <w:b w:val="0"/>
          <w:bCs w:val="0"/>
          <w:color w:val="000000" w:themeColor="text1"/>
          <w:sz w:val="22"/>
          <w:szCs w:val="22"/>
          <w:lang w:val="en-US"/>
        </w:rPr>
        <w:t xml:space="preserve">– </w:t>
      </w:r>
      <w:r w:rsidR="00846824" w:rsidRPr="00E341EE">
        <w:rPr>
          <w:rFonts w:eastAsia="Arial"/>
          <w:b w:val="0"/>
          <w:bCs w:val="0"/>
          <w:color w:val="000000" w:themeColor="text1"/>
          <w:sz w:val="22"/>
          <w:szCs w:val="22"/>
          <w:lang w:val="en-US"/>
        </w:rPr>
        <w:t xml:space="preserve">Variants observed in all individuals with OSAS and absent in controls of the Family </w:t>
      </w:r>
      <w:r w:rsidRPr="00E341EE">
        <w:rPr>
          <w:rFonts w:eastAsia="Arial"/>
          <w:b w:val="0"/>
          <w:bCs w:val="0"/>
          <w:color w:val="000000" w:themeColor="text1"/>
          <w:sz w:val="22"/>
          <w:szCs w:val="22"/>
          <w:lang w:val="en-US"/>
        </w:rPr>
        <w:t>A.</w:t>
      </w:r>
      <w:bookmarkEnd w:id="0"/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605"/>
        <w:gridCol w:w="1026"/>
        <w:gridCol w:w="1037"/>
        <w:gridCol w:w="1261"/>
        <w:gridCol w:w="1153"/>
        <w:gridCol w:w="1272"/>
        <w:gridCol w:w="2144"/>
      </w:tblGrid>
      <w:tr w:rsidR="00CD48AC" w:rsidRPr="00E341EE" w14:paraId="3829CCF2" w14:textId="77777777" w:rsidTr="00CD48AC">
        <w:trPr>
          <w:trHeight w:val="300"/>
          <w:jc w:val="center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FCB4A93" w14:textId="77777777" w:rsidR="00CD48AC" w:rsidRPr="00E341EE" w:rsidRDefault="00CD48AC" w:rsidP="00DC1B8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341E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hr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4F8A1AD" w14:textId="77777777" w:rsidR="00CD48AC" w:rsidRPr="00E341EE" w:rsidRDefault="00CD48AC" w:rsidP="00DC1B8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341E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515F2D22" w14:textId="77777777" w:rsidR="00CD48AC" w:rsidRPr="00E341EE" w:rsidRDefault="00CD48AC" w:rsidP="00DC1B8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341E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osition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4B534F89" w14:textId="77777777" w:rsidR="00CD48AC" w:rsidRPr="00E341EE" w:rsidRDefault="00CD48AC" w:rsidP="00DC1B8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341E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s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561F20F8" w14:textId="77777777" w:rsidR="00CD48AC" w:rsidRPr="00E341EE" w:rsidRDefault="00CD48AC" w:rsidP="00DC1B8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341E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.DNA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340C102" w14:textId="77777777" w:rsidR="00CD48AC" w:rsidRPr="00E341EE" w:rsidRDefault="00CD48AC" w:rsidP="00DC1B8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341E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39A6341B" w14:textId="657CEBF4" w:rsidR="00CD48AC" w:rsidRPr="00E341EE" w:rsidRDefault="00CD48AC" w:rsidP="00CD48AC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E341EE">
              <w:rPr>
                <w:rFonts w:ascii="Times New Roman" w:eastAsia="Arial" w:hAnsi="Times New Roman" w:cs="Times New Roman"/>
                <w:b/>
                <w:bCs/>
                <w:i/>
                <w:iCs/>
                <w:sz w:val="20"/>
                <w:szCs w:val="20"/>
              </w:rPr>
              <w:t>ACMG/AMP</w:t>
            </w:r>
            <w:r w:rsidRPr="00E341E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 xml:space="preserve"> classification </w:t>
            </w:r>
          </w:p>
        </w:tc>
      </w:tr>
      <w:tr w:rsidR="00CD48AC" w:rsidRPr="00E341EE" w14:paraId="2A67D73C" w14:textId="77777777" w:rsidTr="00CD48AC">
        <w:trPr>
          <w:trHeight w:val="300"/>
          <w:jc w:val="center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E1AC36" w14:textId="77777777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9890BF" w14:textId="77777777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OX20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F5D66A" w14:textId="77777777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244999041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2F70FB" w14:textId="77777777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rs94698208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0E2A2B" w14:textId="77777777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c.25G&gt;A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749D6C" w14:textId="77777777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p.Glu9Lys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C7FDFF" w14:textId="4FE1CF90" w:rsidR="00CD48AC" w:rsidRPr="00E341EE" w:rsidRDefault="00846824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VUS</w:t>
            </w:r>
            <w:r w:rsidR="000431EE"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PM2/PP2)</w:t>
            </w:r>
          </w:p>
        </w:tc>
      </w:tr>
      <w:tr w:rsidR="00CD48AC" w:rsidRPr="00E341EE" w14:paraId="5781608B" w14:textId="77777777" w:rsidTr="00CD48AC">
        <w:trPr>
          <w:trHeight w:val="300"/>
          <w:jc w:val="center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B8EA17" w14:textId="77777777" w:rsidR="00CD48AC" w:rsidRPr="00E341EE" w:rsidRDefault="00CD48AC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F977A2" w14:textId="77777777" w:rsidR="00CD48AC" w:rsidRPr="00E341EE" w:rsidRDefault="00CD48AC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NUP214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6F3E51" w14:textId="77777777" w:rsidR="00CD48AC" w:rsidRPr="00E341EE" w:rsidRDefault="00CD48AC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134049657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B699AC" w14:textId="77777777" w:rsidR="00CD48AC" w:rsidRPr="00E341EE" w:rsidRDefault="00CD48AC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rs902499481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3212B5" w14:textId="77777777" w:rsidR="00CD48AC" w:rsidRPr="00E341EE" w:rsidRDefault="00CD48AC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c.3112A&gt;G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047E92" w14:textId="77777777" w:rsidR="00CD48AC" w:rsidRPr="00E341EE" w:rsidRDefault="00CD48AC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p.Lys1037Glu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78988E" w14:textId="2EE012CD" w:rsidR="00CD48AC" w:rsidRPr="00E341EE" w:rsidRDefault="00846824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VUS</w:t>
            </w:r>
            <w:r w:rsidR="00715529"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PM1/PM2)</w:t>
            </w:r>
          </w:p>
        </w:tc>
      </w:tr>
      <w:tr w:rsidR="00CD48AC" w:rsidRPr="00E341EE" w14:paraId="6E3640C4" w14:textId="77777777" w:rsidTr="00CD48AC">
        <w:trPr>
          <w:trHeight w:val="300"/>
          <w:jc w:val="center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618FFC" w14:textId="77777777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DD8811" w14:textId="77777777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DNAH10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B9E5FE" w14:textId="77777777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124333367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B917BE" w14:textId="77777777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rs7517358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D09F07" w14:textId="77777777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c.5686G&gt;A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71A290" w14:textId="77777777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p.Val1896Met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76520A" w14:textId="64B123A5" w:rsidR="00CD48AC" w:rsidRPr="00E341EE" w:rsidRDefault="00846824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Likely</w:t>
            </w:r>
            <w:r w:rsidR="00CD48AC"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benign</w:t>
            </w:r>
            <w:r w:rsidR="00715529"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BP1/BS1)</w:t>
            </w:r>
          </w:p>
        </w:tc>
      </w:tr>
      <w:tr w:rsidR="00CD48AC" w:rsidRPr="00E341EE" w14:paraId="2F2D407A" w14:textId="77777777" w:rsidTr="00CD48AC">
        <w:trPr>
          <w:trHeight w:val="300"/>
          <w:jc w:val="center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5F9837" w14:textId="77777777" w:rsidR="00CD48AC" w:rsidRPr="00E341EE" w:rsidRDefault="00CD48AC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5F36F2" w14:textId="77777777" w:rsidR="00CD48AC" w:rsidRPr="00E341EE" w:rsidRDefault="00CD48AC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GPR98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CBA7E6" w14:textId="77777777" w:rsidR="00CD48AC" w:rsidRPr="00E341EE" w:rsidRDefault="00CD48AC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90004717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F4EF0E" w14:textId="77777777" w:rsidR="00CD48AC" w:rsidRPr="00E341EE" w:rsidRDefault="00CD48AC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rs202211640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83D763" w14:textId="77777777" w:rsidR="00CD48AC" w:rsidRPr="00E341EE" w:rsidRDefault="00CD48AC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c.8815C&gt;A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EAA8A3" w14:textId="77777777" w:rsidR="00CD48AC" w:rsidRPr="00E341EE" w:rsidRDefault="00CD48AC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p.Pro2939Thr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544D7C" w14:textId="3B4A83BF" w:rsidR="00CD48AC" w:rsidRPr="00E341EE" w:rsidRDefault="00846824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VUS</w:t>
            </w:r>
            <w:r w:rsidR="00715529"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PM2)</w:t>
            </w:r>
          </w:p>
        </w:tc>
      </w:tr>
      <w:tr w:rsidR="00846824" w:rsidRPr="00E341EE" w14:paraId="3F6987A6" w14:textId="77777777" w:rsidTr="00CD48AC">
        <w:trPr>
          <w:trHeight w:val="300"/>
          <w:jc w:val="center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0F4529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DD229E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WFDC1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85D074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84353166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9ACFCE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rs14507284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22C742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c.551G&gt;A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431C60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p.Arg184His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A4554F" w14:textId="0CDA979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Likely benign</w:t>
            </w:r>
            <w:r w:rsidR="00715529"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BP1/BS1)</w:t>
            </w:r>
          </w:p>
        </w:tc>
      </w:tr>
      <w:tr w:rsidR="00CD48AC" w:rsidRPr="00E341EE" w14:paraId="214F3EE7" w14:textId="77777777" w:rsidTr="00CD48AC">
        <w:trPr>
          <w:trHeight w:val="300"/>
          <w:jc w:val="center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85BDE0" w14:textId="77777777" w:rsidR="00CD48AC" w:rsidRPr="00E341EE" w:rsidRDefault="00CD48AC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D21AA8" w14:textId="77777777" w:rsidR="00CD48AC" w:rsidRPr="00E341EE" w:rsidRDefault="00CD48AC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TLE1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558888" w14:textId="77777777" w:rsidR="00CD48AC" w:rsidRPr="00E341EE" w:rsidRDefault="00CD48AC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84205726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6399A7" w14:textId="77777777" w:rsidR="00CD48AC" w:rsidRPr="00E341EE" w:rsidRDefault="00CD48AC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rs1333105043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0A8A1D" w14:textId="77777777" w:rsidR="00CD48AC" w:rsidRPr="00E341EE" w:rsidRDefault="00CD48AC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c.1823T&gt;C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614A56" w14:textId="77777777" w:rsidR="00CD48AC" w:rsidRPr="00E341EE" w:rsidRDefault="00CD48AC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p.Leu608Pro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6D89E0" w14:textId="4681FA74" w:rsidR="00CD48AC" w:rsidRPr="00E341EE" w:rsidRDefault="00846824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VUS</w:t>
            </w:r>
            <w:r w:rsidR="00715529"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PM2/PP3)</w:t>
            </w:r>
          </w:p>
        </w:tc>
      </w:tr>
      <w:tr w:rsidR="00CD48AC" w:rsidRPr="00E341EE" w14:paraId="13CF698A" w14:textId="77777777" w:rsidTr="00CD48AC">
        <w:trPr>
          <w:trHeight w:val="300"/>
          <w:jc w:val="center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2CE64D" w14:textId="77777777" w:rsidR="00CD48AC" w:rsidRPr="00E341EE" w:rsidRDefault="00CD48AC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8C15A0" w14:textId="77777777" w:rsidR="00CD48AC" w:rsidRPr="00E341EE" w:rsidRDefault="00CD48AC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PKD1L2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268C7E" w14:textId="77777777" w:rsidR="00CD48AC" w:rsidRPr="00E341EE" w:rsidRDefault="00CD48AC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81241175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E890DF" w14:textId="77777777" w:rsidR="00CD48AC" w:rsidRPr="00E341EE" w:rsidRDefault="00CD48AC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rs79139155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0A7F58" w14:textId="77777777" w:rsidR="00CD48AC" w:rsidRPr="00E341EE" w:rsidRDefault="00CD48AC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c.826C&gt;T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C445FC" w14:textId="77777777" w:rsidR="00CD48AC" w:rsidRPr="00E341EE" w:rsidRDefault="00CD48AC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p.Leu276Phe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BDA77D" w14:textId="0D6148D7" w:rsidR="00CD48AC" w:rsidRPr="00E341EE" w:rsidRDefault="00846824" w:rsidP="00CD48AC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VUS</w:t>
            </w:r>
            <w:r w:rsidR="00715529"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PP3/BS1)</w:t>
            </w:r>
          </w:p>
        </w:tc>
      </w:tr>
      <w:tr w:rsidR="00CD48AC" w:rsidRPr="00E341EE" w14:paraId="648AF87E" w14:textId="77777777" w:rsidTr="00CD48AC">
        <w:trPr>
          <w:trHeight w:val="300"/>
          <w:jc w:val="center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1081D1" w14:textId="77777777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50E89E" w14:textId="77777777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VPS13C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F8F05C" w14:textId="77777777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62160874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29AFBF" w14:textId="77777777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rs77673743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480050" w14:textId="77777777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c.10847G&gt;A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40D34E" w14:textId="77777777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p.Gly3616Asp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F733CC" w14:textId="799C27F4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Benign</w:t>
            </w:r>
            <w:r w:rsidR="00715529"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BP1/BS1)</w:t>
            </w:r>
          </w:p>
        </w:tc>
      </w:tr>
      <w:tr w:rsidR="00846824" w:rsidRPr="00E341EE" w14:paraId="580C547D" w14:textId="77777777" w:rsidTr="00CD48AC">
        <w:trPr>
          <w:trHeight w:val="300"/>
          <w:jc w:val="center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6BDC61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F25094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TEX9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0A0159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56657655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E2AD64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rs74661068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22AB1F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c.7G&gt;C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0B9D47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p.Gly3Arg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9D7E89" w14:textId="7DE43DBD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VUS</w:t>
            </w:r>
            <w:r w:rsidR="00715529"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PM2/BP4)</w:t>
            </w:r>
          </w:p>
        </w:tc>
      </w:tr>
      <w:tr w:rsidR="00CD48AC" w:rsidRPr="00E341EE" w14:paraId="60A0DE17" w14:textId="77777777" w:rsidTr="00CD48AC">
        <w:trPr>
          <w:trHeight w:val="300"/>
          <w:jc w:val="center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123006" w14:textId="77777777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C9569C" w14:textId="77777777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JMJD7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0C5F0A" w14:textId="77777777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42127226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A6B73B" w14:textId="77777777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rs747062485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D03FE8" w14:textId="77777777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c.277G&gt;T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306938" w14:textId="77777777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p.Ala93Ser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415D30" w14:textId="35A93725" w:rsidR="00CD48AC" w:rsidRPr="00E341EE" w:rsidRDefault="00CD48AC" w:rsidP="00DC1B8D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Benign</w:t>
            </w:r>
            <w:r w:rsidR="00715529"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BP1/BS1)</w:t>
            </w:r>
          </w:p>
        </w:tc>
      </w:tr>
      <w:tr w:rsidR="00846824" w:rsidRPr="00E341EE" w14:paraId="31CB2E7C" w14:textId="77777777" w:rsidTr="00CD48AC">
        <w:trPr>
          <w:trHeight w:val="300"/>
          <w:jc w:val="center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750887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D4D34D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HB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BAE38C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38068162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B86300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rs199974314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BADB7B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c.481C&gt;G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82C77D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p.Leu161Val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2BDD07" w14:textId="562C90F1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Likely benign</w:t>
            </w:r>
            <w:r w:rsidR="00715529"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BP1/BS1)</w:t>
            </w:r>
          </w:p>
        </w:tc>
      </w:tr>
      <w:tr w:rsidR="00846824" w:rsidRPr="00E341EE" w14:paraId="61857B7B" w14:textId="77777777" w:rsidTr="00CD48AC">
        <w:trPr>
          <w:trHeight w:val="300"/>
          <w:jc w:val="center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C315D3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292423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MRGPRX4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5BF616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18195609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FC5348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rs14613231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13A7DA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c.806C&gt;T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1B46F7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p.Pro269Leu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7E335F" w14:textId="61F3E8AD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Likely benign</w:t>
            </w:r>
            <w:r w:rsidR="00715529"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BP1/BS2)</w:t>
            </w:r>
          </w:p>
        </w:tc>
      </w:tr>
      <w:tr w:rsidR="00846824" w:rsidRPr="00E341EE" w14:paraId="1E1DB411" w14:textId="77777777" w:rsidTr="00CD48AC">
        <w:trPr>
          <w:trHeight w:val="300"/>
          <w:jc w:val="center"/>
        </w:trPr>
        <w:tc>
          <w:tcPr>
            <w:tcW w:w="6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8DF11D3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BB9F6D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MUC6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 w14:paraId="38DFCEEC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1031202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 w14:paraId="7D1201A8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i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rs139011641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6D6921A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c.541G&gt;A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0AFC3E3" w14:textId="77777777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p.Gly181Arg</w:t>
            </w:r>
          </w:p>
        </w:tc>
        <w:tc>
          <w:tcPr>
            <w:tcW w:w="225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FAD081" w14:textId="5135B063" w:rsidR="00846824" w:rsidRPr="00E341EE" w:rsidRDefault="00846824" w:rsidP="00846824">
            <w:pPr>
              <w:spacing w:before="60" w:afterLines="60" w:after="144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Likely benign</w:t>
            </w:r>
            <w:r w:rsidR="00715529"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BP1/BS2)</w:t>
            </w:r>
          </w:p>
        </w:tc>
      </w:tr>
    </w:tbl>
    <w:p w14:paraId="330E4107" w14:textId="44E187A7" w:rsidR="00CD48AC" w:rsidRPr="00E341EE" w:rsidRDefault="00CD48AC">
      <w:pPr>
        <w:rPr>
          <w:rFonts w:ascii="Times New Roman" w:hAnsi="Times New Roman" w:cs="Times New Roman"/>
        </w:rPr>
      </w:pPr>
    </w:p>
    <w:p w14:paraId="1B1DF0E8" w14:textId="77777777" w:rsidR="00CD48AC" w:rsidRPr="00E341EE" w:rsidRDefault="00CD48AC">
      <w:pPr>
        <w:rPr>
          <w:rFonts w:ascii="Times New Roman" w:hAnsi="Times New Roman" w:cs="Times New Roman"/>
        </w:rPr>
      </w:pPr>
    </w:p>
    <w:p w14:paraId="5DFF36DB" w14:textId="4A739BCD" w:rsidR="00CD48AC" w:rsidRPr="00E341EE" w:rsidRDefault="00CD48AC" w:rsidP="00CD48AC">
      <w:pPr>
        <w:pStyle w:val="Legenda"/>
        <w:spacing w:after="120"/>
        <w:ind w:right="-6"/>
        <w:jc w:val="both"/>
        <w:rPr>
          <w:color w:val="000000" w:themeColor="text1"/>
          <w:sz w:val="22"/>
          <w:szCs w:val="22"/>
          <w:lang w:val="en-US"/>
        </w:rPr>
      </w:pPr>
      <w:bookmarkStart w:id="1" w:name="_Toc484716961"/>
      <w:bookmarkStart w:id="2" w:name="_Toc106483660"/>
      <w:r w:rsidRPr="00E341EE">
        <w:rPr>
          <w:color w:val="000000" w:themeColor="text1"/>
          <w:sz w:val="22"/>
          <w:szCs w:val="22"/>
          <w:lang w:val="en-US"/>
        </w:rPr>
        <w:t>Tab</w:t>
      </w:r>
      <w:r w:rsidR="00B44C20" w:rsidRPr="00E341EE">
        <w:rPr>
          <w:color w:val="000000" w:themeColor="text1"/>
          <w:sz w:val="22"/>
          <w:szCs w:val="22"/>
          <w:lang w:val="en-US"/>
        </w:rPr>
        <w:t>le</w:t>
      </w:r>
      <w:r w:rsidRPr="00E341EE">
        <w:rPr>
          <w:color w:val="000000" w:themeColor="text1"/>
          <w:sz w:val="22"/>
          <w:szCs w:val="22"/>
          <w:lang w:val="en-US"/>
        </w:rPr>
        <w:t xml:space="preserve"> </w:t>
      </w:r>
      <w:r w:rsidR="00B44C20" w:rsidRPr="00E341EE">
        <w:rPr>
          <w:color w:val="000000" w:themeColor="text1"/>
          <w:sz w:val="22"/>
          <w:szCs w:val="22"/>
          <w:lang w:val="en-US"/>
        </w:rPr>
        <w:t>2</w:t>
      </w:r>
      <w:r w:rsidRPr="00E341EE">
        <w:rPr>
          <w:color w:val="000000" w:themeColor="text1"/>
          <w:sz w:val="22"/>
          <w:szCs w:val="22"/>
          <w:lang w:val="en-US"/>
        </w:rPr>
        <w:t xml:space="preserve"> </w:t>
      </w:r>
      <w:r w:rsidRPr="00E341EE">
        <w:rPr>
          <w:b w:val="0"/>
          <w:bCs w:val="0"/>
          <w:color w:val="000000" w:themeColor="text1"/>
          <w:sz w:val="22"/>
          <w:szCs w:val="22"/>
          <w:lang w:val="en-US"/>
        </w:rPr>
        <w:t xml:space="preserve">– </w:t>
      </w:r>
      <w:bookmarkEnd w:id="1"/>
      <w:bookmarkEnd w:id="2"/>
      <w:r w:rsidRPr="00E341EE">
        <w:rPr>
          <w:rFonts w:eastAsia="Arial"/>
          <w:b w:val="0"/>
          <w:bCs w:val="0"/>
          <w:color w:val="000000" w:themeColor="text1"/>
          <w:sz w:val="22"/>
          <w:szCs w:val="22"/>
          <w:lang w:val="en-US"/>
        </w:rPr>
        <w:t>Variants observed in all individuals with OSAS and absent in controls of the Family B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566"/>
        <w:gridCol w:w="997"/>
        <w:gridCol w:w="1038"/>
        <w:gridCol w:w="1172"/>
        <w:gridCol w:w="1231"/>
        <w:gridCol w:w="1251"/>
        <w:gridCol w:w="2243"/>
      </w:tblGrid>
      <w:tr w:rsidR="00CD48AC" w:rsidRPr="00E341EE" w14:paraId="2CD5E01D" w14:textId="77777777" w:rsidTr="00CD48AC">
        <w:trPr>
          <w:trHeight w:val="300"/>
          <w:jc w:val="center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22E8602E" w14:textId="77777777" w:rsidR="00CD48AC" w:rsidRPr="00E341EE" w:rsidRDefault="00CD48AC" w:rsidP="00DC1B8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341E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hr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47BE7869" w14:textId="77777777" w:rsidR="00CD48AC" w:rsidRPr="00E341EE" w:rsidRDefault="00CD48AC" w:rsidP="00DC1B8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341E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711E3AB8" w14:textId="367A9A12" w:rsidR="00CD48AC" w:rsidRPr="00E341EE" w:rsidRDefault="00CD48AC" w:rsidP="00DC1B8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341E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ositio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2FBF983C" w14:textId="77777777" w:rsidR="00CD48AC" w:rsidRPr="00E341EE" w:rsidRDefault="00CD48AC" w:rsidP="00DC1B8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341E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s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64400525" w14:textId="77777777" w:rsidR="00CD48AC" w:rsidRPr="00E341EE" w:rsidRDefault="00CD48AC" w:rsidP="00DC1B8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341E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.DNA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71243FF" w14:textId="01412F39" w:rsidR="00CD48AC" w:rsidRPr="00E341EE" w:rsidRDefault="00CD48AC" w:rsidP="00DC1B8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341E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1420566" w14:textId="0474D579" w:rsidR="00CD48AC" w:rsidRPr="00E341EE" w:rsidRDefault="00CD48AC" w:rsidP="00CD48AC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E341EE">
              <w:rPr>
                <w:rFonts w:ascii="Times New Roman" w:eastAsia="Arial" w:hAnsi="Times New Roman" w:cs="Times New Roman"/>
                <w:b/>
                <w:bCs/>
                <w:i/>
                <w:iCs/>
                <w:sz w:val="20"/>
                <w:szCs w:val="20"/>
              </w:rPr>
              <w:t>ACMG/AMP</w:t>
            </w:r>
            <w:r w:rsidRPr="00E341E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 xml:space="preserve"> classification </w:t>
            </w:r>
          </w:p>
        </w:tc>
      </w:tr>
      <w:tr w:rsidR="00846824" w:rsidRPr="00E341EE" w14:paraId="0C3264D2" w14:textId="77777777" w:rsidTr="00CD48AC">
        <w:trPr>
          <w:trHeight w:val="300"/>
          <w:jc w:val="center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038C02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1EE98A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NLRP6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F2318B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281073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63763D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i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rs946982087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BBECB5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c.1339C&gt;T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74C0D6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p.Arg447Cys</w:t>
            </w:r>
          </w:p>
        </w:tc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16867E" w14:textId="46FACB9E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Likely benign</w:t>
            </w:r>
            <w:r w:rsidR="00715529"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BP1/BS1)</w:t>
            </w:r>
          </w:p>
        </w:tc>
      </w:tr>
      <w:tr w:rsidR="00846824" w:rsidRPr="00E341EE" w14:paraId="22C408E3" w14:textId="77777777" w:rsidTr="00CD48AC">
        <w:trPr>
          <w:trHeight w:val="300"/>
          <w:jc w:val="center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5285FD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EAE923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LC22A18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FEE6B1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2929502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E4DB41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i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rs143044180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BC4D57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c.184G&gt;T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EFDED9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p.Gly62Cys</w:t>
            </w:r>
          </w:p>
        </w:tc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44CEF3" w14:textId="75760F9C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Likely benign</w:t>
            </w:r>
            <w:r w:rsidR="00715529"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BP2/BS2)</w:t>
            </w:r>
          </w:p>
        </w:tc>
      </w:tr>
      <w:tr w:rsidR="00846824" w:rsidRPr="00E341EE" w14:paraId="14600BCB" w14:textId="77777777" w:rsidTr="00CD48AC">
        <w:trPr>
          <w:trHeight w:val="300"/>
          <w:jc w:val="center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95A050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341193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ZNF433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931F8D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12126348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2E3453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i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rs202067147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9A0E4B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c.1229C&gt;T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2351A6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p.Thr410Met</w:t>
            </w:r>
          </w:p>
        </w:tc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00378E" w14:textId="61A4F6A0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Likely benign</w:t>
            </w:r>
            <w:r w:rsidR="00715529"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BP1/BS3)</w:t>
            </w:r>
          </w:p>
        </w:tc>
      </w:tr>
      <w:tr w:rsidR="00846824" w:rsidRPr="00E341EE" w14:paraId="5B5C54CC" w14:textId="77777777" w:rsidTr="00CD48AC">
        <w:trPr>
          <w:trHeight w:val="300"/>
          <w:jc w:val="center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B12FFB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8A83BA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POTEC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EC64B6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14542931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E09AEC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i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rs45554841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A40C81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c.215G&gt;A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807042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p.Cys72Tyr</w:t>
            </w:r>
          </w:p>
        </w:tc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5F3AB7" w14:textId="41DA173F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Likely benign</w:t>
            </w:r>
            <w:r w:rsidR="00715529"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BP1/BS1)</w:t>
            </w:r>
          </w:p>
        </w:tc>
      </w:tr>
      <w:tr w:rsidR="00846824" w:rsidRPr="00E341EE" w14:paraId="1058D19C" w14:textId="77777777" w:rsidTr="00CD48AC">
        <w:trPr>
          <w:trHeight w:val="300"/>
          <w:jc w:val="center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2E0502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82CA9D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PIF1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A394F2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65108865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95DAB3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i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rs150356082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F3C876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c.1774C&gt;T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5E42FE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p.Arg592Cys</w:t>
            </w:r>
          </w:p>
        </w:tc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3CD8E0" w14:textId="2015F206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Likely benign</w:t>
            </w:r>
            <w:r w:rsidR="00715529"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BP1/BS1)</w:t>
            </w:r>
          </w:p>
        </w:tc>
      </w:tr>
      <w:tr w:rsidR="00846824" w:rsidRPr="00E341EE" w14:paraId="7F801F85" w14:textId="77777777" w:rsidTr="00CD48AC">
        <w:trPr>
          <w:trHeight w:val="300"/>
          <w:jc w:val="center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6E050B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C459C1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PTPDC1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B40406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96857621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0B3BE3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i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rs61743388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0547E9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c.477G&gt;T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A48451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p.Trp159Cys</w:t>
            </w:r>
          </w:p>
        </w:tc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750CFE" w14:textId="4B8F9280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VUS</w:t>
            </w:r>
            <w:r w:rsidR="000431EE"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PM2/PP3)</w:t>
            </w:r>
          </w:p>
        </w:tc>
      </w:tr>
      <w:tr w:rsidR="00CD48AC" w:rsidRPr="00E341EE" w14:paraId="6AD6579A" w14:textId="77777777" w:rsidTr="00CD48AC">
        <w:trPr>
          <w:trHeight w:val="300"/>
          <w:jc w:val="center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463ACF" w14:textId="77777777" w:rsidR="00CD48AC" w:rsidRPr="00E341EE" w:rsidRDefault="00CD48AC" w:rsidP="00DC1B8D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4AFD07" w14:textId="77777777" w:rsidR="00CD48AC" w:rsidRPr="00E341EE" w:rsidRDefault="00CD48AC" w:rsidP="00DC1B8D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ZFPM2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D9C9B1" w14:textId="77777777" w:rsidR="00CD48AC" w:rsidRPr="00E341EE" w:rsidRDefault="00CD48AC" w:rsidP="00DC1B8D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106801092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1B3E19" w14:textId="77777777" w:rsidR="00CD48AC" w:rsidRPr="00E341EE" w:rsidRDefault="00CD48AC" w:rsidP="00DC1B8D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i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rs202204708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2A4B20" w14:textId="77777777" w:rsidR="00CD48AC" w:rsidRPr="00E341EE" w:rsidRDefault="00CD48AC" w:rsidP="00DC1B8D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c.679A&gt;G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91092E" w14:textId="77777777" w:rsidR="00CD48AC" w:rsidRPr="00E341EE" w:rsidRDefault="00CD48AC" w:rsidP="00DC1B8D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p.Ile227Val</w:t>
            </w:r>
          </w:p>
        </w:tc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19FB9B" w14:textId="673B8F7E" w:rsidR="00CD48AC" w:rsidRPr="00E341EE" w:rsidRDefault="00CD48AC" w:rsidP="00DC1B8D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Benign</w:t>
            </w:r>
            <w:r w:rsidR="00715529"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BP1/BS1)</w:t>
            </w:r>
          </w:p>
        </w:tc>
      </w:tr>
      <w:tr w:rsidR="00CD48AC" w:rsidRPr="00E341EE" w14:paraId="531B2E7D" w14:textId="77777777" w:rsidTr="00CD48AC">
        <w:trPr>
          <w:trHeight w:val="300"/>
          <w:jc w:val="center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EB972C" w14:textId="77777777" w:rsidR="00CD48AC" w:rsidRPr="00E341EE" w:rsidRDefault="00CD48AC" w:rsidP="00DC1B8D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133FEF" w14:textId="77777777" w:rsidR="00CD48AC" w:rsidRPr="00E341EE" w:rsidRDefault="00CD48AC" w:rsidP="00DC1B8D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ZBTB24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88A291" w14:textId="77777777" w:rsidR="00CD48AC" w:rsidRPr="00E341EE" w:rsidRDefault="00CD48AC" w:rsidP="00DC1B8D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109803084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D1805A" w14:textId="77777777" w:rsidR="00CD48AC" w:rsidRPr="00E341EE" w:rsidRDefault="00CD48AC" w:rsidP="00DC1B8D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i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rs147441359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35B0EC" w14:textId="77777777" w:rsidR="00CD48AC" w:rsidRPr="00E341EE" w:rsidRDefault="00CD48AC" w:rsidP="00DC1B8D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c.146G&gt;A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D1185D" w14:textId="77777777" w:rsidR="00CD48AC" w:rsidRPr="00E341EE" w:rsidRDefault="00CD48AC" w:rsidP="00DC1B8D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p.Arg49Gln</w:t>
            </w:r>
          </w:p>
        </w:tc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A07E54" w14:textId="678C179D" w:rsidR="00CD48AC" w:rsidRPr="00E341EE" w:rsidRDefault="00CD48AC" w:rsidP="00DC1B8D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Benign</w:t>
            </w:r>
            <w:r w:rsidR="00715529"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BP1/BS1)</w:t>
            </w:r>
          </w:p>
        </w:tc>
      </w:tr>
      <w:tr w:rsidR="00846824" w:rsidRPr="00E341EE" w14:paraId="1B261B4A" w14:textId="77777777" w:rsidTr="00CD48AC">
        <w:trPr>
          <w:trHeight w:val="300"/>
          <w:jc w:val="center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D3404F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56FACE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LARS1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E07E16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145503564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51F63F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i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rs34823161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60AA3A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c.3077A&gt;G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6F36A8" w14:textId="77777777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p.Tyr1026Cys</w:t>
            </w:r>
          </w:p>
        </w:tc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909EB9" w14:textId="41EBC30C" w:rsidR="00846824" w:rsidRPr="00E341EE" w:rsidRDefault="00846824" w:rsidP="00846824">
            <w:pPr>
              <w:spacing w:beforeLines="60" w:before="144" w:after="6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>Likely benign</w:t>
            </w:r>
            <w:r w:rsidR="00715529" w:rsidRPr="00E341E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BP1/BS1)</w:t>
            </w:r>
          </w:p>
        </w:tc>
      </w:tr>
      <w:tr w:rsidR="00846824" w:rsidRPr="00CD48AC" w14:paraId="12167E53" w14:textId="77777777" w:rsidTr="00CD48AC">
        <w:trPr>
          <w:trHeight w:val="300"/>
          <w:jc w:val="center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F1B7EE" w14:textId="77777777" w:rsidR="00846824" w:rsidRPr="00CD48AC" w:rsidRDefault="00846824" w:rsidP="00846824">
            <w:pPr>
              <w:spacing w:beforeLines="60" w:before="144" w:after="120"/>
              <w:jc w:val="center"/>
              <w:rPr>
                <w:rFonts w:eastAsia="Arial" w:cstheme="minorHAnsi"/>
                <w:sz w:val="18"/>
                <w:szCs w:val="18"/>
              </w:rPr>
            </w:pPr>
            <w:r w:rsidRPr="00CD48AC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29FB55" w14:textId="77777777" w:rsidR="00846824" w:rsidRPr="00CD48AC" w:rsidRDefault="00846824" w:rsidP="00846824">
            <w:pPr>
              <w:spacing w:beforeLines="60" w:before="144" w:after="120"/>
              <w:jc w:val="center"/>
              <w:rPr>
                <w:rFonts w:eastAsia="Arial" w:cstheme="minorHAnsi"/>
                <w:i/>
                <w:iCs/>
                <w:sz w:val="18"/>
                <w:szCs w:val="18"/>
              </w:rPr>
            </w:pPr>
            <w:r w:rsidRPr="00CD48AC">
              <w:rPr>
                <w:rFonts w:eastAsia="Arial" w:cstheme="minorHAnsi"/>
                <w:i/>
                <w:iCs/>
                <w:sz w:val="18"/>
                <w:szCs w:val="18"/>
              </w:rPr>
              <w:t>TMOD4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9BA580" w14:textId="77777777" w:rsidR="00846824" w:rsidRPr="00CD48AC" w:rsidRDefault="00846824" w:rsidP="00846824">
            <w:pPr>
              <w:spacing w:beforeLines="60" w:before="144" w:after="120"/>
              <w:jc w:val="center"/>
              <w:rPr>
                <w:rFonts w:eastAsia="Arial" w:cstheme="minorHAnsi"/>
                <w:sz w:val="18"/>
                <w:szCs w:val="18"/>
              </w:rPr>
            </w:pPr>
            <w:r w:rsidRPr="00CD48AC">
              <w:rPr>
                <w:rFonts w:eastAsia="Arial" w:cstheme="minorHAnsi"/>
                <w:sz w:val="18"/>
                <w:szCs w:val="18"/>
              </w:rPr>
              <w:t>151143043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28ED21" w14:textId="77777777" w:rsidR="00846824" w:rsidRPr="00CD48AC" w:rsidRDefault="00846824" w:rsidP="00846824">
            <w:pPr>
              <w:spacing w:beforeLines="60" w:before="144" w:after="120"/>
              <w:jc w:val="center"/>
              <w:rPr>
                <w:rFonts w:eastAsia="Arial" w:cstheme="minorHAnsi"/>
                <w:i/>
                <w:sz w:val="18"/>
                <w:szCs w:val="18"/>
              </w:rPr>
            </w:pPr>
            <w:r w:rsidRPr="00CD48AC">
              <w:rPr>
                <w:rFonts w:eastAsia="Arial" w:cstheme="minorHAnsi"/>
                <w:i/>
                <w:sz w:val="18"/>
                <w:szCs w:val="18"/>
              </w:rPr>
              <w:t>rs141507115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1DC55B" w14:textId="77777777" w:rsidR="00846824" w:rsidRPr="00CD48AC" w:rsidRDefault="00846824" w:rsidP="00846824">
            <w:pPr>
              <w:spacing w:beforeLines="60" w:before="144" w:after="120"/>
              <w:jc w:val="center"/>
              <w:rPr>
                <w:rFonts w:eastAsia="Arial" w:cstheme="minorHAnsi"/>
                <w:sz w:val="18"/>
                <w:szCs w:val="18"/>
              </w:rPr>
            </w:pPr>
            <w:r w:rsidRPr="00CD48AC">
              <w:rPr>
                <w:rFonts w:eastAsia="Arial" w:cstheme="minorHAnsi"/>
                <w:sz w:val="18"/>
                <w:szCs w:val="18"/>
              </w:rPr>
              <w:t>c.967G&gt;A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292101" w14:textId="77777777" w:rsidR="00846824" w:rsidRPr="00CD48AC" w:rsidRDefault="00846824" w:rsidP="00846824">
            <w:pPr>
              <w:spacing w:beforeLines="60" w:before="144" w:after="120"/>
              <w:jc w:val="center"/>
              <w:rPr>
                <w:rFonts w:eastAsia="Arial" w:cstheme="minorHAnsi"/>
                <w:sz w:val="18"/>
                <w:szCs w:val="18"/>
              </w:rPr>
            </w:pPr>
            <w:r w:rsidRPr="00CD48AC">
              <w:rPr>
                <w:rFonts w:eastAsia="Arial" w:cstheme="minorHAnsi"/>
                <w:sz w:val="18"/>
                <w:szCs w:val="18"/>
              </w:rPr>
              <w:t>p.Gly323Arg</w:t>
            </w:r>
          </w:p>
        </w:tc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E40166" w14:textId="580F3E40" w:rsidR="00846824" w:rsidRPr="00CD48AC" w:rsidRDefault="00846824" w:rsidP="00846824">
            <w:pPr>
              <w:spacing w:beforeLines="60" w:before="144" w:after="120"/>
              <w:jc w:val="center"/>
              <w:rPr>
                <w:rFonts w:eastAsia="Arial" w:cstheme="minorHAnsi"/>
                <w:sz w:val="18"/>
                <w:szCs w:val="18"/>
              </w:rPr>
            </w:pPr>
            <w:r>
              <w:rPr>
                <w:rFonts w:eastAsia="Arial" w:cstheme="minorHAnsi"/>
                <w:sz w:val="18"/>
                <w:szCs w:val="18"/>
              </w:rPr>
              <w:t>VUS</w:t>
            </w:r>
            <w:r w:rsidR="000431EE">
              <w:rPr>
                <w:rFonts w:eastAsia="Arial" w:cstheme="minorHAnsi"/>
                <w:sz w:val="18"/>
                <w:szCs w:val="18"/>
              </w:rPr>
              <w:t xml:space="preserve"> (PM2/PP3)</w:t>
            </w:r>
          </w:p>
        </w:tc>
      </w:tr>
    </w:tbl>
    <w:p w14:paraId="0E7726A7" w14:textId="77777777" w:rsidR="00CD48AC" w:rsidRDefault="00CD48AC"/>
    <w:sectPr w:rsidR="00CD48AC" w:rsidSect="00E2162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8AC"/>
    <w:rsid w:val="000431EE"/>
    <w:rsid w:val="00566C30"/>
    <w:rsid w:val="005C6B8A"/>
    <w:rsid w:val="006D4FF1"/>
    <w:rsid w:val="00715529"/>
    <w:rsid w:val="00846824"/>
    <w:rsid w:val="00B44C20"/>
    <w:rsid w:val="00B50D47"/>
    <w:rsid w:val="00CD48AC"/>
    <w:rsid w:val="00E21629"/>
    <w:rsid w:val="00E341EE"/>
    <w:rsid w:val="00EF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1A84F5"/>
  <w15:chartTrackingRefBased/>
  <w15:docId w15:val="{A44B2312-02C6-F047-834B-7179292BA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qFormat/>
    <w:rsid w:val="00CD48AC"/>
    <w:rPr>
      <w:rFonts w:ascii="Times New Roman" w:eastAsia="Times New Roman" w:hAnsi="Times New Roman" w:cs="Times New Roman"/>
      <w:b/>
      <w:bCs/>
      <w:color w:val="4F81BD"/>
      <w:sz w:val="18"/>
      <w:szCs w:val="18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341EE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341E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02</Words>
  <Characters>1672</Characters>
  <Application>Microsoft Office Word</Application>
  <DocSecurity>0</DocSecurity>
  <Lines>40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Guimarães de Azevedo</dc:creator>
  <cp:keywords/>
  <dc:description/>
  <cp:lastModifiedBy>Pedro Guimarães de Azevedo</cp:lastModifiedBy>
  <cp:revision>7</cp:revision>
  <dcterms:created xsi:type="dcterms:W3CDTF">2023-04-03T03:15:00Z</dcterms:created>
  <dcterms:modified xsi:type="dcterms:W3CDTF">2023-04-17T21:32:00Z</dcterms:modified>
</cp:coreProperties>
</file>